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DA763F" w14:textId="3C9D92C9" w:rsidR="00FC3BA7" w:rsidRPr="00FC3BA7" w:rsidRDefault="00FC3BA7" w:rsidP="00FC3BA7">
      <w:pPr>
        <w:rPr>
          <w:rFonts w:ascii="Times New Roman" w:hAnsi="Times New Roman" w:cs="Times New Roman"/>
          <w:b/>
          <w:sz w:val="24"/>
          <w:szCs w:val="24"/>
        </w:rPr>
      </w:pPr>
      <w:r w:rsidRPr="00FC3BA7">
        <w:rPr>
          <w:rFonts w:ascii="Times New Roman" w:hAnsi="Times New Roman" w:cs="Times New Roman"/>
          <w:b/>
          <w:sz w:val="24"/>
          <w:szCs w:val="24"/>
          <w:lang w:eastAsia="ja-JP"/>
        </w:rPr>
        <w:t>S</w:t>
      </w:r>
      <w:r w:rsidR="00A37592">
        <w:rPr>
          <w:rFonts w:ascii="Times New Roman" w:hAnsi="Times New Roman" w:cs="Times New Roman"/>
          <w:b/>
          <w:sz w:val="24"/>
          <w:szCs w:val="24"/>
          <w:lang w:eastAsia="ja-JP"/>
        </w:rPr>
        <w:t>3</w:t>
      </w:r>
      <w:r w:rsidRPr="00FC3BA7">
        <w:rPr>
          <w:rFonts w:ascii="Times New Roman" w:hAnsi="Times New Roman" w:cs="Times New Roman"/>
          <w:b/>
          <w:sz w:val="24"/>
          <w:szCs w:val="24"/>
          <w:lang w:eastAsia="ja-JP"/>
        </w:rPr>
        <w:t>.</w:t>
      </w:r>
      <w:r w:rsidRPr="00FC3BA7">
        <w:rPr>
          <w:rFonts w:ascii="Times New Roman" w:hAnsi="Times New Roman" w:cs="Times New Roman"/>
          <w:b/>
          <w:sz w:val="24"/>
          <w:szCs w:val="24"/>
        </w:rPr>
        <w:t xml:space="preserve"> Metacognitive Predictors of Overall Psychological Distress 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1678"/>
        <w:gridCol w:w="1281"/>
        <w:gridCol w:w="2328"/>
        <w:gridCol w:w="1189"/>
        <w:gridCol w:w="1887"/>
        <w:gridCol w:w="776"/>
        <w:gridCol w:w="826"/>
        <w:gridCol w:w="745"/>
        <w:gridCol w:w="681"/>
        <w:gridCol w:w="888"/>
      </w:tblGrid>
      <w:tr w:rsidR="00FC3BA7" w:rsidRPr="00FC3BA7" w14:paraId="57C1D658" w14:textId="77777777" w:rsidTr="00E11B64">
        <w:tc>
          <w:tcPr>
            <w:tcW w:w="601" w:type="pct"/>
            <w:vMerge w:val="restart"/>
            <w:tcBorders>
              <w:top w:val="single" w:sz="4" w:space="0" w:color="auto"/>
              <w:bottom w:val="nil"/>
            </w:tcBorders>
          </w:tcPr>
          <w:p w14:paraId="32F708E2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udy</w:t>
            </w:r>
          </w:p>
        </w:tc>
        <w:tc>
          <w:tcPr>
            <w:tcW w:w="601" w:type="pct"/>
            <w:vMerge w:val="restart"/>
            <w:tcBorders>
              <w:top w:val="single" w:sz="4" w:space="0" w:color="auto"/>
              <w:bottom w:val="nil"/>
            </w:tcBorders>
          </w:tcPr>
          <w:p w14:paraId="4A1C9035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hysical Illness</w:t>
            </w:r>
          </w:p>
        </w:tc>
        <w:tc>
          <w:tcPr>
            <w:tcW w:w="459" w:type="pct"/>
            <w:vMerge w:val="restart"/>
            <w:tcBorders>
              <w:top w:val="single" w:sz="4" w:space="0" w:color="auto"/>
              <w:bottom w:val="nil"/>
            </w:tcBorders>
          </w:tcPr>
          <w:p w14:paraId="44D50D62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istress Measure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14:paraId="3C6F310F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actors Controlled for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</w:tcPr>
          <w:p w14:paraId="10B9D8BB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ΔR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761" w:type="pct"/>
            <w:gridSpan w:val="5"/>
            <w:tcBorders>
              <w:top w:val="single" w:sz="4" w:space="0" w:color="auto"/>
              <w:bottom w:val="nil"/>
            </w:tcBorders>
          </w:tcPr>
          <w:p w14:paraId="44BC2DF6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CQ Predictor of Distress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</w:tcPr>
          <w:p w14:paraId="023C20C5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C3BA7" w:rsidRPr="00FC3BA7" w14:paraId="4E3647E9" w14:textId="77777777" w:rsidTr="00E11B64">
        <w:tc>
          <w:tcPr>
            <w:tcW w:w="601" w:type="pct"/>
            <w:vMerge/>
            <w:tcBorders>
              <w:top w:val="nil"/>
              <w:bottom w:val="single" w:sz="4" w:space="0" w:color="auto"/>
            </w:tcBorders>
          </w:tcPr>
          <w:p w14:paraId="4248D154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01" w:type="pct"/>
            <w:vMerge/>
            <w:tcBorders>
              <w:top w:val="nil"/>
              <w:bottom w:val="single" w:sz="4" w:space="0" w:color="auto"/>
            </w:tcBorders>
          </w:tcPr>
          <w:p w14:paraId="7E934872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59" w:type="pct"/>
            <w:vMerge/>
            <w:tcBorders>
              <w:top w:val="nil"/>
              <w:bottom w:val="single" w:sz="4" w:space="0" w:color="auto"/>
            </w:tcBorders>
          </w:tcPr>
          <w:p w14:paraId="734F41CF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</w:tcPr>
          <w:p w14:paraId="429CA0E7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</w:tcPr>
          <w:p w14:paraId="0DD59DC1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</w:tcPr>
          <w:p w14:paraId="5711B4CD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MC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(β)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</w:tcPr>
          <w:p w14:paraId="5D520572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MC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(β)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</w:tcPr>
          <w:p w14:paraId="2EA7D29D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SC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(β)</w:t>
            </w: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</w:tcPr>
          <w:p w14:paraId="77478F99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C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(β)</w:t>
            </w:r>
          </w:p>
        </w:tc>
        <w:tc>
          <w:tcPr>
            <w:tcW w:w="243" w:type="pct"/>
            <w:tcBorders>
              <w:top w:val="nil"/>
              <w:bottom w:val="single" w:sz="4" w:space="0" w:color="auto"/>
            </w:tcBorders>
          </w:tcPr>
          <w:p w14:paraId="0F5CD420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C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(β)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14:paraId="774286B2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otal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(β)</w:t>
            </w:r>
          </w:p>
        </w:tc>
      </w:tr>
      <w:tr w:rsidR="00FC3BA7" w:rsidRPr="00FC3BA7" w14:paraId="004C4485" w14:textId="77777777" w:rsidTr="00E11B64">
        <w:tc>
          <w:tcPr>
            <w:tcW w:w="601" w:type="pct"/>
            <w:tcBorders>
              <w:top w:val="single" w:sz="4" w:space="0" w:color="auto"/>
            </w:tcBorders>
          </w:tcPr>
          <w:p w14:paraId="13718931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llot et al. (2005)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05A8E496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arkinson’s disease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3B56026B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HADS-T</w:t>
            </w:r>
          </w:p>
          <w:p w14:paraId="6DA797FD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517EABF0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Disease factors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0396E6BD" w14:textId="77777777" w:rsidR="00FC3BA7" w:rsidRPr="00FC3BA7" w:rsidRDefault="00FC3BA7" w:rsidP="00FC3B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37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4F1E9E40" w14:textId="77777777" w:rsidR="00FC3BA7" w:rsidRPr="00FC3BA7" w:rsidRDefault="00FC3BA7" w:rsidP="00FC3B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12**</w:t>
            </w: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64A9E2ED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</w:tcPr>
          <w:p w14:paraId="64738A98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3F98C3A8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</w:tcPr>
          <w:p w14:paraId="6296E716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522C15C7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C3BA7" w:rsidRPr="00FC3BA7" w14:paraId="42F3D7AA" w14:textId="77777777" w:rsidTr="00E11B64">
        <w:tc>
          <w:tcPr>
            <w:tcW w:w="601" w:type="pct"/>
          </w:tcPr>
          <w:p w14:paraId="08ED51E6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effer-Rahn &amp; Fisher (2018)</w:t>
            </w:r>
          </w:p>
        </w:tc>
        <w:tc>
          <w:tcPr>
            <w:tcW w:w="601" w:type="pct"/>
          </w:tcPr>
          <w:p w14:paraId="136BA526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ultiple Sclerosis</w:t>
            </w:r>
          </w:p>
        </w:tc>
        <w:tc>
          <w:tcPr>
            <w:tcW w:w="459" w:type="pct"/>
          </w:tcPr>
          <w:p w14:paraId="23AB5453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HADS-T</w:t>
            </w:r>
          </w:p>
          <w:p w14:paraId="7ECEC136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34" w:type="pct"/>
          </w:tcPr>
          <w:p w14:paraId="5CD740FE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Gender</w:t>
            </w:r>
          </w:p>
          <w:p w14:paraId="48E548FC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- Education </w:t>
            </w:r>
          </w:p>
          <w:p w14:paraId="1F2DB6ED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-Employment </w:t>
            </w:r>
          </w:p>
          <w:p w14:paraId="37CF7199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Pain</w:t>
            </w:r>
          </w:p>
          <w:p w14:paraId="2C45C9B5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Fatigue</w:t>
            </w:r>
          </w:p>
          <w:p w14:paraId="0C57F767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CAS</w:t>
            </w:r>
          </w:p>
          <w:p w14:paraId="25BAEB4F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</w:t>
            </w:r>
            <w:r w:rsidRPr="00FC3BA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imeline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 xml:space="preserve">-Consequences 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-Personal control -Treatment control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 xml:space="preserve">-Illness coherence 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-Timeline cyclical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</w:r>
          </w:p>
        </w:tc>
        <w:tc>
          <w:tcPr>
            <w:tcW w:w="426" w:type="pct"/>
          </w:tcPr>
          <w:p w14:paraId="0EE1F4B8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45</w:t>
            </w:r>
          </w:p>
        </w:tc>
        <w:tc>
          <w:tcPr>
            <w:tcW w:w="676" w:type="pct"/>
          </w:tcPr>
          <w:p w14:paraId="0D75E11B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19*</w:t>
            </w:r>
          </w:p>
        </w:tc>
        <w:tc>
          <w:tcPr>
            <w:tcW w:w="278" w:type="pct"/>
          </w:tcPr>
          <w:p w14:paraId="7E498D5D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96" w:type="pct"/>
          </w:tcPr>
          <w:p w14:paraId="66C130B4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67" w:type="pct"/>
          </w:tcPr>
          <w:p w14:paraId="1C76566A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43" w:type="pct"/>
          </w:tcPr>
          <w:p w14:paraId="02DDDF01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8" w:type="pct"/>
          </w:tcPr>
          <w:p w14:paraId="14C0C936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C3BA7" w:rsidRPr="00FC3BA7" w14:paraId="5C5F8937" w14:textId="77777777" w:rsidTr="00E11B64">
        <w:tc>
          <w:tcPr>
            <w:tcW w:w="601" w:type="pct"/>
          </w:tcPr>
          <w:p w14:paraId="1FA56455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Quattropani et al. (2017)</w:t>
            </w:r>
          </w:p>
        </w:tc>
        <w:tc>
          <w:tcPr>
            <w:tcW w:w="601" w:type="pct"/>
          </w:tcPr>
          <w:p w14:paraId="2706E6F9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ancer</w:t>
            </w:r>
          </w:p>
        </w:tc>
        <w:tc>
          <w:tcPr>
            <w:tcW w:w="459" w:type="pct"/>
          </w:tcPr>
          <w:p w14:paraId="4ED7ACFB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HADS-T</w:t>
            </w:r>
          </w:p>
        </w:tc>
        <w:tc>
          <w:tcPr>
            <w:tcW w:w="834" w:type="pct"/>
          </w:tcPr>
          <w:p w14:paraId="431400CF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Age</w:t>
            </w:r>
          </w:p>
          <w:p w14:paraId="716FE70E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Months under chemotherapy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</w:r>
          </w:p>
        </w:tc>
        <w:tc>
          <w:tcPr>
            <w:tcW w:w="426" w:type="pct"/>
          </w:tcPr>
          <w:p w14:paraId="6CFFE677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0.13</w:t>
            </w:r>
          </w:p>
        </w:tc>
        <w:tc>
          <w:tcPr>
            <w:tcW w:w="676" w:type="pct"/>
          </w:tcPr>
          <w:p w14:paraId="3039501A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72**</w:t>
            </w:r>
          </w:p>
        </w:tc>
        <w:tc>
          <w:tcPr>
            <w:tcW w:w="278" w:type="pct"/>
          </w:tcPr>
          <w:p w14:paraId="21C2CC70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96" w:type="pct"/>
          </w:tcPr>
          <w:p w14:paraId="4929BA1B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67" w:type="pct"/>
          </w:tcPr>
          <w:p w14:paraId="60D57A58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43" w:type="pct"/>
          </w:tcPr>
          <w:p w14:paraId="78C36851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8" w:type="pct"/>
          </w:tcPr>
          <w:p w14:paraId="7B85F045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C3BA7" w:rsidRPr="00FC3BA7" w14:paraId="477F5C59" w14:textId="77777777" w:rsidTr="00E11B64">
        <w:tc>
          <w:tcPr>
            <w:tcW w:w="601" w:type="pct"/>
          </w:tcPr>
          <w:p w14:paraId="581FF073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Quattropani et al. (2016)</w:t>
            </w:r>
          </w:p>
        </w:tc>
        <w:tc>
          <w:tcPr>
            <w:tcW w:w="601" w:type="pct"/>
          </w:tcPr>
          <w:p w14:paraId="5C585413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ancer</w:t>
            </w:r>
          </w:p>
        </w:tc>
        <w:tc>
          <w:tcPr>
            <w:tcW w:w="459" w:type="pct"/>
          </w:tcPr>
          <w:p w14:paraId="439E571C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HADS-T</w:t>
            </w:r>
          </w:p>
        </w:tc>
        <w:tc>
          <w:tcPr>
            <w:tcW w:w="834" w:type="pct"/>
          </w:tcPr>
          <w:p w14:paraId="2C80B0D4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Age</w:t>
            </w:r>
          </w:p>
          <w:p w14:paraId="600C7ED2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Gender</w:t>
            </w:r>
          </w:p>
          <w:p w14:paraId="5A6A14E8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Months under chemotherapy</w:t>
            </w:r>
          </w:p>
          <w:p w14:paraId="32B0E139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26" w:type="pct"/>
          </w:tcPr>
          <w:p w14:paraId="46BD127C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49</w:t>
            </w:r>
          </w:p>
        </w:tc>
        <w:tc>
          <w:tcPr>
            <w:tcW w:w="676" w:type="pct"/>
          </w:tcPr>
          <w:p w14:paraId="5E7B0386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72**</w:t>
            </w:r>
          </w:p>
        </w:tc>
        <w:tc>
          <w:tcPr>
            <w:tcW w:w="278" w:type="pct"/>
          </w:tcPr>
          <w:p w14:paraId="30431BC6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96" w:type="pct"/>
          </w:tcPr>
          <w:p w14:paraId="198D4A95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67" w:type="pct"/>
          </w:tcPr>
          <w:p w14:paraId="5C72ECD3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43" w:type="pct"/>
          </w:tcPr>
          <w:p w14:paraId="3FF44B6B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8" w:type="pct"/>
          </w:tcPr>
          <w:p w14:paraId="19FE2FE0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63F01913" w14:textId="77777777" w:rsidR="00FC3BA7" w:rsidRDefault="00FC3BA7" w:rsidP="00FC3BA7">
      <w:pPr>
        <w:rPr>
          <w:rFonts w:ascii="Times New Roman" w:hAnsi="Times New Roman" w:cs="Times New Roman"/>
          <w:sz w:val="24"/>
          <w:szCs w:val="24"/>
        </w:rPr>
      </w:pPr>
      <w:r w:rsidRPr="00FC3BA7">
        <w:rPr>
          <w:rFonts w:ascii="Times New Roman" w:hAnsi="Times New Roman" w:cs="Times New Roman"/>
          <w:b/>
          <w:sz w:val="24"/>
          <w:szCs w:val="24"/>
        </w:rPr>
        <w:lastRenderedPageBreak/>
        <w:t>Note:</w:t>
      </w:r>
      <w:r w:rsidRPr="00FC3BA7">
        <w:rPr>
          <w:rFonts w:ascii="Times New Roman" w:hAnsi="Times New Roman" w:cs="Times New Roman"/>
          <w:sz w:val="24"/>
          <w:szCs w:val="24"/>
        </w:rPr>
        <w:t xml:space="preserve"> HADS-T = Hospital Anxiety and Depression Scale Total Score; NMC = Negative Metacognitive Beliefs (uncontrollability and danger of worry);</w:t>
      </w:r>
      <w:r w:rsidRPr="00FC3BA7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CAS = Cognitive Attentional Syndrome;</w:t>
      </w:r>
      <w:r w:rsidRPr="00FC3BA7">
        <w:rPr>
          <w:rFonts w:ascii="Times New Roman" w:hAnsi="Times New Roman" w:cs="Times New Roman"/>
          <w:sz w:val="24"/>
          <w:szCs w:val="24"/>
        </w:rPr>
        <w:t xml:space="preserve"> CC = Cognitive Confidence; CSC = Cognitive Self Consciousness; PMC = Positive Metacognitive Beliefs; NC = Need for Control; ** = p &lt; 0.001; * = p &lt; 0.05</w:t>
      </w:r>
    </w:p>
    <w:sectPr w:rsidR="00FC3BA7" w:rsidSect="009E58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BA7"/>
    <w:rsid w:val="005165F3"/>
    <w:rsid w:val="009E5840"/>
    <w:rsid w:val="00A37592"/>
    <w:rsid w:val="00A97483"/>
    <w:rsid w:val="00D1137A"/>
    <w:rsid w:val="00E62155"/>
    <w:rsid w:val="00E640DE"/>
    <w:rsid w:val="00FC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9774A"/>
  <w15:chartTrackingRefBased/>
  <w15:docId w15:val="{0A65C8DF-8376-DC40-9836-D97BC4E1F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3BA7"/>
    <w:pPr>
      <w:spacing w:after="160" w:line="259" w:lineRule="auto"/>
    </w:pPr>
    <w:rPr>
      <w:rFonts w:asciiTheme="minorHAnsi" w:eastAsia="MS Mincho" w:hAnsi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BA7"/>
    <w:rPr>
      <w:rFonts w:asciiTheme="minorHAnsi" w:eastAsia="MS Mincho" w:hAnsi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C3B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customStyle="1" w:styleId="TableGrid1">
    <w:name w:val="Table Grid1"/>
    <w:basedOn w:val="TableNormal"/>
    <w:next w:val="TableGrid"/>
    <w:uiPriority w:val="39"/>
    <w:rsid w:val="00FC3BA7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capo@gmail.com</dc:creator>
  <cp:keywords/>
  <dc:description/>
  <cp:lastModifiedBy>chn off29</cp:lastModifiedBy>
  <cp:revision>3</cp:revision>
  <dcterms:created xsi:type="dcterms:W3CDTF">2020-05-20T14:45:00Z</dcterms:created>
  <dcterms:modified xsi:type="dcterms:W3CDTF">2020-09-02T16:11:00Z</dcterms:modified>
</cp:coreProperties>
</file>